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940F5" w14:textId="263B1E54" w:rsidR="00234D48" w:rsidRPr="00102948" w:rsidRDefault="00234D48">
      <w:pPr>
        <w:rPr>
          <w:rFonts w:asciiTheme="majorHAnsi" w:hAnsiTheme="majorHAnsi" w:cstheme="majorHAnsi"/>
          <w:b/>
          <w:bCs/>
          <w:lang w:val="en-GB"/>
        </w:rPr>
      </w:pPr>
    </w:p>
    <w:tbl>
      <w:tblPr>
        <w:tblW w:w="6374" w:type="dxa"/>
        <w:tblLook w:val="04A0" w:firstRow="1" w:lastRow="0" w:firstColumn="1" w:lastColumn="0" w:noHBand="0" w:noVBand="1"/>
      </w:tblPr>
      <w:tblGrid>
        <w:gridCol w:w="551"/>
        <w:gridCol w:w="3272"/>
        <w:gridCol w:w="2551"/>
      </w:tblGrid>
      <w:tr w:rsidR="00102948" w:rsidRPr="00102948" w14:paraId="04E2131B" w14:textId="77777777" w:rsidTr="00102948">
        <w:trPr>
          <w:trHeight w:val="288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A43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/n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EC3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02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men_I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C00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Bank Accession No.</w:t>
            </w:r>
          </w:p>
        </w:tc>
      </w:tr>
      <w:tr w:rsidR="00102948" w:rsidRPr="00102948" w14:paraId="2563471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B39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B92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7-28-A_murphy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A1B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4</w:t>
            </w:r>
          </w:p>
        </w:tc>
      </w:tr>
      <w:tr w:rsidR="00102948" w:rsidRPr="00102948" w14:paraId="30F394B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2EF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07E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7-28-B_murphy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30D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5</w:t>
            </w:r>
          </w:p>
        </w:tc>
      </w:tr>
      <w:tr w:rsidR="00102948" w:rsidRPr="00102948" w14:paraId="01C5C16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B85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0AF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7-28-C_murphy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ACD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6</w:t>
            </w:r>
          </w:p>
        </w:tc>
      </w:tr>
      <w:tr w:rsidR="00102948" w:rsidRPr="00102948" w14:paraId="540F72F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5C1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8F0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7-28-D_murphy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6C0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7</w:t>
            </w:r>
          </w:p>
        </w:tc>
      </w:tr>
      <w:tr w:rsidR="00102948" w:rsidRPr="00102948" w14:paraId="6E88EC2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166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28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A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3062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8</w:t>
            </w:r>
          </w:p>
        </w:tc>
      </w:tr>
      <w:tr w:rsidR="00102948" w:rsidRPr="00102948" w14:paraId="5235EC8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6C9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D0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B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CEC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19</w:t>
            </w:r>
          </w:p>
        </w:tc>
      </w:tr>
      <w:tr w:rsidR="00102948" w:rsidRPr="00102948" w14:paraId="0ECCBA4E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EC6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304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C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3644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0</w:t>
            </w:r>
          </w:p>
        </w:tc>
      </w:tr>
      <w:tr w:rsidR="00102948" w:rsidRPr="00102948" w14:paraId="0F0137A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EF8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891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D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5E6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1</w:t>
            </w:r>
          </w:p>
        </w:tc>
      </w:tr>
      <w:tr w:rsidR="00102948" w:rsidRPr="00102948" w14:paraId="67E9F48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028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01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E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DCF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2</w:t>
            </w:r>
          </w:p>
        </w:tc>
      </w:tr>
      <w:tr w:rsidR="00102948" w:rsidRPr="00102948" w14:paraId="1897573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F3B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024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F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447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3</w:t>
            </w:r>
          </w:p>
        </w:tc>
      </w:tr>
      <w:tr w:rsidR="00102948" w:rsidRPr="00102948" w14:paraId="2B2C620C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95D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FC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G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EF9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4</w:t>
            </w:r>
          </w:p>
        </w:tc>
      </w:tr>
      <w:tr w:rsidR="00102948" w:rsidRPr="00102948" w14:paraId="6BDD8386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E1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157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0-21-H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826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5</w:t>
            </w:r>
          </w:p>
        </w:tc>
      </w:tr>
      <w:tr w:rsidR="00102948" w:rsidRPr="00102948" w14:paraId="0794C18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A63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8A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H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CB7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6</w:t>
            </w:r>
          </w:p>
        </w:tc>
      </w:tr>
      <w:tr w:rsidR="00102948" w:rsidRPr="00102948" w14:paraId="69A9BF3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F07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E79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C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26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7</w:t>
            </w:r>
          </w:p>
        </w:tc>
      </w:tr>
      <w:tr w:rsidR="00102948" w:rsidRPr="00102948" w14:paraId="766F0A33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91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507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A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C0E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8</w:t>
            </w:r>
          </w:p>
        </w:tc>
      </w:tr>
      <w:tr w:rsidR="00102948" w:rsidRPr="00102948" w14:paraId="385D35A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2DC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10D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F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26D9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29</w:t>
            </w:r>
          </w:p>
        </w:tc>
      </w:tr>
      <w:tr w:rsidR="00102948" w:rsidRPr="00102948" w14:paraId="4846CF4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84A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3EC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I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135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0</w:t>
            </w:r>
          </w:p>
        </w:tc>
      </w:tr>
      <w:tr w:rsidR="00102948" w:rsidRPr="00102948" w14:paraId="0E12F73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66E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87C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E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D1A8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1</w:t>
            </w:r>
          </w:p>
        </w:tc>
      </w:tr>
      <w:tr w:rsidR="00102948" w:rsidRPr="00102948" w14:paraId="3B91FC5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DD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470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B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5014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2</w:t>
            </w:r>
          </w:p>
        </w:tc>
      </w:tr>
      <w:tr w:rsidR="00102948" w:rsidRPr="00102948" w14:paraId="5795B0A6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413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CFF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D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653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3</w:t>
            </w:r>
          </w:p>
        </w:tc>
      </w:tr>
      <w:tr w:rsidR="00102948" w:rsidRPr="00102948" w14:paraId="4CC3AFD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A1D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0D7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1-G_jsp5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8B1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4</w:t>
            </w:r>
          </w:p>
        </w:tc>
      </w:tr>
      <w:tr w:rsidR="00102948" w:rsidRPr="00102948" w14:paraId="7C428F6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B7F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B9A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6-17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DD03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5</w:t>
            </w:r>
          </w:p>
        </w:tc>
      </w:tr>
      <w:tr w:rsidR="00102948" w:rsidRPr="00102948" w14:paraId="0F60B0C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886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FE5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6-17-D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B77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6</w:t>
            </w:r>
          </w:p>
        </w:tc>
      </w:tr>
      <w:tr w:rsidR="00102948" w:rsidRPr="00102948" w14:paraId="67AC86D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1DB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66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6-17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6A8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7</w:t>
            </w:r>
          </w:p>
        </w:tc>
      </w:tr>
      <w:tr w:rsidR="00102948" w:rsidRPr="00102948" w14:paraId="2B08B28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098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399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3-E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1C83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8</w:t>
            </w:r>
          </w:p>
        </w:tc>
      </w:tr>
      <w:tr w:rsidR="00102948" w:rsidRPr="00102948" w14:paraId="077EC41E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57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700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3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CEC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39</w:t>
            </w:r>
          </w:p>
        </w:tc>
      </w:tr>
      <w:tr w:rsidR="00102948" w:rsidRPr="00102948" w14:paraId="6C000AE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C1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B8B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3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3DF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0</w:t>
            </w:r>
          </w:p>
        </w:tc>
      </w:tr>
      <w:tr w:rsidR="00102948" w:rsidRPr="00102948" w14:paraId="77EBF353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731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18D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3-D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F33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1</w:t>
            </w:r>
          </w:p>
        </w:tc>
      </w:tr>
      <w:tr w:rsidR="00102948" w:rsidRPr="00102948" w14:paraId="7F26A37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AFA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DD0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3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179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2</w:t>
            </w:r>
          </w:p>
        </w:tc>
      </w:tr>
      <w:tr w:rsidR="00102948" w:rsidRPr="00102948" w14:paraId="754FB9C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F5F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9CE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D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903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3</w:t>
            </w:r>
          </w:p>
        </w:tc>
      </w:tr>
      <w:tr w:rsidR="00102948" w:rsidRPr="00102948" w14:paraId="15E19FF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677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AAA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E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BC9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4</w:t>
            </w:r>
          </w:p>
        </w:tc>
      </w:tr>
      <w:tr w:rsidR="00102948" w:rsidRPr="00102948" w14:paraId="620FDE1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754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838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B919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5</w:t>
            </w:r>
          </w:p>
        </w:tc>
      </w:tr>
      <w:tr w:rsidR="00102948" w:rsidRPr="00102948" w14:paraId="764B181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8C7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CF8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B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4D02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6</w:t>
            </w:r>
          </w:p>
        </w:tc>
      </w:tr>
      <w:tr w:rsidR="00102948" w:rsidRPr="00102948" w14:paraId="05B51E1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5C4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05C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8CE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7</w:t>
            </w:r>
          </w:p>
        </w:tc>
      </w:tr>
      <w:tr w:rsidR="00102948" w:rsidRPr="00102948" w14:paraId="3D7661E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E7C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607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0-31-F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1D3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8</w:t>
            </w:r>
          </w:p>
        </w:tc>
      </w:tr>
      <w:tr w:rsidR="00102948" w:rsidRPr="00102948" w14:paraId="7C5F75B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D69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679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2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456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49</w:t>
            </w:r>
          </w:p>
        </w:tc>
      </w:tr>
      <w:tr w:rsidR="00102948" w:rsidRPr="00102948" w14:paraId="104B811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321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8E2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4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0487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0</w:t>
            </w:r>
          </w:p>
        </w:tc>
      </w:tr>
      <w:tr w:rsidR="00102948" w:rsidRPr="00102948" w14:paraId="5DFA7ED4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253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DBB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4-B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E2E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1</w:t>
            </w:r>
          </w:p>
        </w:tc>
      </w:tr>
      <w:tr w:rsidR="00102948" w:rsidRPr="00102948" w14:paraId="77E20F73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77F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F64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2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E60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2</w:t>
            </w:r>
          </w:p>
        </w:tc>
      </w:tr>
      <w:tr w:rsidR="00102948" w:rsidRPr="00102948" w14:paraId="1841F49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B37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1D2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2-B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F042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3</w:t>
            </w:r>
          </w:p>
        </w:tc>
      </w:tr>
      <w:tr w:rsidR="00102948" w:rsidRPr="00102948" w14:paraId="0402448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0F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CD2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4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5AE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4</w:t>
            </w:r>
          </w:p>
        </w:tc>
      </w:tr>
      <w:tr w:rsidR="00102948" w:rsidRPr="00102948" w14:paraId="5D7B76D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11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9F8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4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F9A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5</w:t>
            </w:r>
          </w:p>
        </w:tc>
      </w:tr>
      <w:tr w:rsidR="00102948" w:rsidRPr="00102948" w14:paraId="2A856F6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2E5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36C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2-D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C66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6</w:t>
            </w:r>
          </w:p>
        </w:tc>
      </w:tr>
      <w:tr w:rsidR="00102948" w:rsidRPr="00102948" w14:paraId="4C991564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FC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0C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6-D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001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7</w:t>
            </w:r>
          </w:p>
        </w:tc>
      </w:tr>
      <w:tr w:rsidR="00102948" w:rsidRPr="00102948" w14:paraId="2812FAE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844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4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87A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6-B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3F8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8</w:t>
            </w:r>
          </w:p>
        </w:tc>
      </w:tr>
      <w:tr w:rsidR="00102948" w:rsidRPr="00102948" w14:paraId="15884E5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1F6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87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6-A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F68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59</w:t>
            </w:r>
          </w:p>
        </w:tc>
      </w:tr>
      <w:tr w:rsidR="00102948" w:rsidRPr="00102948" w14:paraId="06A226F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EF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241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6-C_jsp5_S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ABE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0</w:t>
            </w:r>
          </w:p>
        </w:tc>
      </w:tr>
      <w:tr w:rsidR="00102948" w:rsidRPr="00102948" w14:paraId="4E9BEA66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C93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64B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5_jsp5_W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D3B7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1</w:t>
            </w:r>
          </w:p>
        </w:tc>
      </w:tr>
      <w:tr w:rsidR="00102948" w:rsidRPr="00102948" w14:paraId="0ADC3D4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198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4A8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2-43-A_jsp5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B64C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2</w:t>
            </w:r>
          </w:p>
        </w:tc>
      </w:tr>
      <w:tr w:rsidR="00102948" w:rsidRPr="00102948" w14:paraId="27B332F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B09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8F3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8-39-B_jsp5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9B22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3</w:t>
            </w:r>
          </w:p>
        </w:tc>
      </w:tr>
      <w:tr w:rsidR="00102948" w:rsidRPr="00102948" w14:paraId="1427669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9F0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522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9-50-A_jsp5_W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4308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4</w:t>
            </w:r>
          </w:p>
        </w:tc>
      </w:tr>
      <w:tr w:rsidR="00102948" w:rsidRPr="00102948" w14:paraId="28DE8EA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A32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98A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9-50-B_jsp5_W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4E0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5</w:t>
            </w:r>
          </w:p>
        </w:tc>
      </w:tr>
      <w:tr w:rsidR="00102948" w:rsidRPr="00102948" w14:paraId="432DA3C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7F4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BC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9-50-C_jsp5_W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F83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6</w:t>
            </w:r>
          </w:p>
        </w:tc>
      </w:tr>
      <w:tr w:rsidR="00102948" w:rsidRPr="00102948" w14:paraId="4E4C265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14C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718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0-41-B_jsp5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349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7</w:t>
            </w:r>
          </w:p>
        </w:tc>
      </w:tr>
      <w:tr w:rsidR="00102948" w:rsidRPr="00102948" w14:paraId="2D8E968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59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2D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37-C_jsp5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8C99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8</w:t>
            </w:r>
          </w:p>
        </w:tc>
      </w:tr>
      <w:tr w:rsidR="00102948" w:rsidRPr="00102948" w14:paraId="04F77A6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E2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737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A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E9D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69</w:t>
            </w:r>
          </w:p>
        </w:tc>
      </w:tr>
      <w:tr w:rsidR="00102948" w:rsidRPr="00102948" w14:paraId="74C4461E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9C1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33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B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BA7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0</w:t>
            </w:r>
          </w:p>
        </w:tc>
      </w:tr>
      <w:tr w:rsidR="00102948" w:rsidRPr="00102948" w14:paraId="6FAA89C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DEA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093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C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D323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1</w:t>
            </w:r>
          </w:p>
        </w:tc>
      </w:tr>
      <w:tr w:rsidR="00102948" w:rsidRPr="00102948" w14:paraId="6F73A8A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991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BD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D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F7D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2</w:t>
            </w:r>
          </w:p>
        </w:tc>
      </w:tr>
      <w:tr w:rsidR="00102948" w:rsidRPr="00102948" w14:paraId="5B7277F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366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E87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E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9E94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3</w:t>
            </w:r>
          </w:p>
        </w:tc>
      </w:tr>
      <w:tr w:rsidR="00102948" w:rsidRPr="00102948" w14:paraId="6E6D402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532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1F7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F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B39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4</w:t>
            </w:r>
          </w:p>
        </w:tc>
      </w:tr>
      <w:tr w:rsidR="00102948" w:rsidRPr="00102948" w14:paraId="7F763AD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529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41B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G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379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5</w:t>
            </w:r>
          </w:p>
        </w:tc>
      </w:tr>
      <w:tr w:rsidR="00102948" w:rsidRPr="00102948" w14:paraId="33B9E41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84D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AB8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10-H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88DA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6</w:t>
            </w:r>
          </w:p>
        </w:tc>
      </w:tr>
      <w:tr w:rsidR="00102948" w:rsidRPr="00102948" w14:paraId="06E0635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4A5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8D3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2-B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9928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7</w:t>
            </w:r>
          </w:p>
        </w:tc>
      </w:tr>
      <w:tr w:rsidR="00102948" w:rsidRPr="00102948" w14:paraId="54BE16C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788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221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2-D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9B49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8</w:t>
            </w:r>
          </w:p>
        </w:tc>
      </w:tr>
      <w:tr w:rsidR="00102948" w:rsidRPr="00102948" w14:paraId="63DE6C4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F47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51D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2-A_jsp3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F38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79</w:t>
            </w:r>
          </w:p>
        </w:tc>
      </w:tr>
      <w:tr w:rsidR="00102948" w:rsidRPr="00102948" w14:paraId="57A3D22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1C5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BCF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3-A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AE9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0</w:t>
            </w:r>
          </w:p>
        </w:tc>
      </w:tr>
      <w:tr w:rsidR="00102948" w:rsidRPr="00102948" w14:paraId="2A1D901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2E6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335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3-D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44DC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1</w:t>
            </w:r>
          </w:p>
        </w:tc>
      </w:tr>
      <w:tr w:rsidR="00102948" w:rsidRPr="00102948" w14:paraId="5B20610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09B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EC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3-B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D648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2</w:t>
            </w:r>
          </w:p>
        </w:tc>
      </w:tr>
      <w:tr w:rsidR="00102948" w:rsidRPr="00102948" w14:paraId="5E66F91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E6FE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608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3-C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4AF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3</w:t>
            </w:r>
          </w:p>
        </w:tc>
      </w:tr>
      <w:tr w:rsidR="00102948" w:rsidRPr="00102948" w14:paraId="4C9F82D4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8C7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C7E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7-48-C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F41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4</w:t>
            </w:r>
          </w:p>
        </w:tc>
      </w:tr>
      <w:tr w:rsidR="00102948" w:rsidRPr="00102948" w14:paraId="1B88EAA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E2B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8A2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2-23-A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196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5</w:t>
            </w:r>
          </w:p>
        </w:tc>
      </w:tr>
      <w:tr w:rsidR="00102948" w:rsidRPr="00102948" w14:paraId="063A75F7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833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0B6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2-23-D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3A2C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6</w:t>
            </w:r>
          </w:p>
        </w:tc>
      </w:tr>
      <w:tr w:rsidR="00102948" w:rsidRPr="00102948" w14:paraId="22C82FB3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3F4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EC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2-23-B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B13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7</w:t>
            </w:r>
          </w:p>
        </w:tc>
      </w:tr>
      <w:tr w:rsidR="00102948" w:rsidRPr="00102948" w14:paraId="7E4AA386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99A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7B4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2-23-C_jsp3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23F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8</w:t>
            </w:r>
          </w:p>
        </w:tc>
      </w:tr>
      <w:tr w:rsidR="00102948" w:rsidRPr="00102948" w14:paraId="3A05B0A4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23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1F9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5-B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5F2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89</w:t>
            </w:r>
          </w:p>
        </w:tc>
      </w:tr>
      <w:tr w:rsidR="00102948" w:rsidRPr="00102948" w14:paraId="20D4822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4A0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50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5-D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C33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0</w:t>
            </w:r>
          </w:p>
        </w:tc>
      </w:tr>
      <w:tr w:rsidR="00102948" w:rsidRPr="00102948" w14:paraId="027DE94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B7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544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5-F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AFB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1</w:t>
            </w:r>
          </w:p>
        </w:tc>
      </w:tr>
      <w:tr w:rsidR="00102948" w:rsidRPr="00102948" w14:paraId="44FEB6AE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0ED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6E9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5-G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D78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2</w:t>
            </w:r>
          </w:p>
        </w:tc>
      </w:tr>
      <w:tr w:rsidR="00102948" w:rsidRPr="00102948" w14:paraId="6AA6CD07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FA1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209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5-H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57CC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3</w:t>
            </w:r>
          </w:p>
        </w:tc>
      </w:tr>
      <w:tr w:rsidR="00102948" w:rsidRPr="00102948" w14:paraId="6AC7B91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6DE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B6A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6-07-B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D5D3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4</w:t>
            </w:r>
          </w:p>
        </w:tc>
      </w:tr>
      <w:tr w:rsidR="00102948" w:rsidRPr="00102948" w14:paraId="21DFF4F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C05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A62F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6-07-C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533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5</w:t>
            </w:r>
          </w:p>
        </w:tc>
      </w:tr>
      <w:tr w:rsidR="00102948" w:rsidRPr="00102948" w14:paraId="6D70945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8F7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119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6-07-D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9DC7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6</w:t>
            </w:r>
          </w:p>
        </w:tc>
      </w:tr>
      <w:tr w:rsidR="00102948" w:rsidRPr="00102948" w14:paraId="604861D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A3A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B27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8-C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1C74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7</w:t>
            </w:r>
          </w:p>
        </w:tc>
      </w:tr>
      <w:tr w:rsidR="00102948" w:rsidRPr="00102948" w14:paraId="42A2335C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247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94E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8-D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AAE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8</w:t>
            </w:r>
          </w:p>
        </w:tc>
      </w:tr>
      <w:tr w:rsidR="00102948" w:rsidRPr="00102948" w14:paraId="50D155D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E0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931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8-F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C64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299</w:t>
            </w:r>
          </w:p>
        </w:tc>
      </w:tr>
      <w:tr w:rsidR="00102948" w:rsidRPr="00102948" w14:paraId="5B10376F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A34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AF4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8-H_jsp4_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3F9C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0</w:t>
            </w:r>
          </w:p>
        </w:tc>
      </w:tr>
      <w:tr w:rsidR="00102948" w:rsidRPr="00102948" w14:paraId="239F315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8F8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8DE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4-B_jsp4_NE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8D51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1</w:t>
            </w:r>
          </w:p>
        </w:tc>
      </w:tr>
      <w:tr w:rsidR="00102948" w:rsidRPr="00102948" w14:paraId="592D71DC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E8E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F7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4-D_jsp4_NE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BD8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2</w:t>
            </w:r>
          </w:p>
        </w:tc>
      </w:tr>
      <w:tr w:rsidR="00102948" w:rsidRPr="00102948" w14:paraId="7FF256B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E23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EA9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4-A_jsp4_NE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71F4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3</w:t>
            </w:r>
          </w:p>
        </w:tc>
      </w:tr>
      <w:tr w:rsidR="00102948" w:rsidRPr="00102948" w14:paraId="461BAF4C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3E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9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803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4-E_jsp4_NE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38B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4</w:t>
            </w:r>
          </w:p>
        </w:tc>
      </w:tr>
      <w:tr w:rsidR="00102948" w:rsidRPr="00102948" w14:paraId="6C68DA8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DE0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E60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04-C_jsp4_NE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FC6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5</w:t>
            </w:r>
          </w:p>
        </w:tc>
      </w:tr>
      <w:tr w:rsidR="00102948" w:rsidRPr="00102948" w14:paraId="0E8A06E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076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B189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44-A_jsp2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AF6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6</w:t>
            </w:r>
          </w:p>
        </w:tc>
      </w:tr>
      <w:tr w:rsidR="00102948" w:rsidRPr="00102948" w14:paraId="1C480B8D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5E2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6E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6-B_jsp1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E11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7</w:t>
            </w:r>
          </w:p>
        </w:tc>
      </w:tr>
      <w:tr w:rsidR="00102948" w:rsidRPr="00102948" w14:paraId="009AAED2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D6E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E62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6-A_jsp1_C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B4B7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8</w:t>
            </w:r>
          </w:p>
        </w:tc>
      </w:tr>
      <w:tr w:rsidR="00102948" w:rsidRPr="00102948" w14:paraId="0BCAA00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55B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A2B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A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76D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09</w:t>
            </w:r>
          </w:p>
        </w:tc>
      </w:tr>
      <w:tr w:rsidR="00102948" w:rsidRPr="00102948" w14:paraId="6E70AA4A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D29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428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B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31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0</w:t>
            </w:r>
          </w:p>
        </w:tc>
      </w:tr>
      <w:tr w:rsidR="00102948" w:rsidRPr="00102948" w14:paraId="46BE815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C6C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924C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C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2FC6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1</w:t>
            </w:r>
          </w:p>
        </w:tc>
      </w:tr>
      <w:tr w:rsidR="00102948" w:rsidRPr="00102948" w14:paraId="69DEF808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7B8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78C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D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0FF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2</w:t>
            </w:r>
          </w:p>
        </w:tc>
      </w:tr>
      <w:tr w:rsidR="00102948" w:rsidRPr="00102948" w14:paraId="6AB7199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41A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132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E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13A3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3</w:t>
            </w:r>
          </w:p>
        </w:tc>
      </w:tr>
      <w:tr w:rsidR="00102948" w:rsidRPr="00102948" w14:paraId="7AA2DE63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E41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1FB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F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8A85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4</w:t>
            </w:r>
          </w:p>
        </w:tc>
      </w:tr>
      <w:tr w:rsidR="00102948" w:rsidRPr="00102948" w14:paraId="422DE650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868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FD85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G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BE6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5</w:t>
            </w:r>
          </w:p>
        </w:tc>
      </w:tr>
      <w:tr w:rsidR="00102948" w:rsidRPr="00102948" w14:paraId="4E187959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63E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6546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9-H_glabri_S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F0BD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6</w:t>
            </w:r>
          </w:p>
        </w:tc>
      </w:tr>
      <w:tr w:rsidR="00102948" w:rsidRPr="00102948" w14:paraId="77533855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1A62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ED47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5-E_unk_outgrp_M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A82B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7</w:t>
            </w:r>
          </w:p>
        </w:tc>
      </w:tr>
      <w:tr w:rsidR="00102948" w:rsidRPr="00102948" w14:paraId="6C3F6074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165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761B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5-G_unk_outgrp_M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A380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8</w:t>
            </w:r>
          </w:p>
        </w:tc>
      </w:tr>
      <w:tr w:rsidR="00102948" w:rsidRPr="00102948" w14:paraId="141998E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4530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36CD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5-H_unk_outgrp_M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33AF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19</w:t>
            </w:r>
          </w:p>
        </w:tc>
      </w:tr>
      <w:tr w:rsidR="00102948" w:rsidRPr="00102948" w14:paraId="440B31DB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8C4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C64A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5-B_unk_outgrp_M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CB9E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20</w:t>
            </w:r>
          </w:p>
        </w:tc>
      </w:tr>
      <w:tr w:rsidR="00102948" w:rsidRPr="00102948" w14:paraId="4A093D01" w14:textId="77777777" w:rsidTr="00102948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8701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3983" w14:textId="77777777" w:rsidR="00102948" w:rsidRPr="00102948" w:rsidRDefault="00102948" w:rsidP="001029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W25-C_unk_outgrp_M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0BB7" w14:textId="77777777" w:rsidR="00102948" w:rsidRPr="00102948" w:rsidRDefault="00102948" w:rsidP="001029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029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262321</w:t>
            </w:r>
          </w:p>
        </w:tc>
      </w:tr>
    </w:tbl>
    <w:p w14:paraId="75E5479A" w14:textId="77777777" w:rsidR="00102948" w:rsidRPr="00102948" w:rsidRDefault="00102948">
      <w:pPr>
        <w:rPr>
          <w:rFonts w:asciiTheme="majorHAnsi" w:hAnsiTheme="majorHAnsi" w:cstheme="majorHAnsi"/>
          <w:b/>
          <w:bCs/>
          <w:lang w:val="en-GB"/>
        </w:rPr>
      </w:pPr>
    </w:p>
    <w:sectPr w:rsidR="00102948" w:rsidRPr="0010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948"/>
    <w:rsid w:val="00102948"/>
    <w:rsid w:val="00234D48"/>
    <w:rsid w:val="002A3228"/>
    <w:rsid w:val="009F4B8C"/>
    <w:rsid w:val="00B21C9E"/>
    <w:rsid w:val="00C2710D"/>
    <w:rsid w:val="00C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68720"/>
  <w15:chartTrackingRefBased/>
  <w15:docId w15:val="{EF96D46E-4BF2-45A1-941A-489F9A08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6</cp:revision>
  <dcterms:created xsi:type="dcterms:W3CDTF">2023-07-15T06:16:00Z</dcterms:created>
  <dcterms:modified xsi:type="dcterms:W3CDTF">2023-08-17T07:28:00Z</dcterms:modified>
</cp:coreProperties>
</file>